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9F048" w14:textId="7F2C7121" w:rsidR="00AC3F17" w:rsidRPr="004B360B" w:rsidRDefault="009F66F3" w:rsidP="00AC3F1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="00AC3F17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</w:t>
      </w:r>
      <w:r w:rsidR="00AC3F17">
        <w:rPr>
          <w:rFonts w:ascii="Times New Roman" w:hAnsi="Times New Roman" w:cs="Times New Roman"/>
          <w:sz w:val="24"/>
          <w:szCs w:val="24"/>
        </w:rPr>
        <w:t xml:space="preserve"> Event Study estimates for lockdown-, family planning-, and fertility related search terms, United States</w:t>
      </w:r>
    </w:p>
    <w:tbl>
      <w:tblPr>
        <w:tblW w:w="13770" w:type="dxa"/>
        <w:tblLayout w:type="fixed"/>
        <w:tblLook w:val="0000" w:firstRow="0" w:lastRow="0" w:firstColumn="0" w:lastColumn="0" w:noHBand="0" w:noVBand="0"/>
      </w:tblPr>
      <w:tblGrid>
        <w:gridCol w:w="1530"/>
        <w:gridCol w:w="1586"/>
        <w:gridCol w:w="1776"/>
        <w:gridCol w:w="1775"/>
        <w:gridCol w:w="1776"/>
        <w:gridCol w:w="1775"/>
        <w:gridCol w:w="1776"/>
        <w:gridCol w:w="1776"/>
      </w:tblGrid>
      <w:tr w:rsidR="00AC3F17" w14:paraId="77475915" w14:textId="77777777" w:rsidTr="003F0C45">
        <w:trPr>
          <w:trHeight w:val="530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3CDB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73A2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kdow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F846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om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8064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ergency pill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623A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gnancy test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285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ortion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F8DE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 Child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40A9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n other children</w:t>
            </w:r>
          </w:p>
        </w:tc>
      </w:tr>
      <w:tr w:rsidR="00AC3F17" w14:paraId="6E0CCEC5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31821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8E28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65E8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46D6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6E46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4721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FAE60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7816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/se</w:t>
            </w:r>
          </w:p>
        </w:tc>
      </w:tr>
      <w:tr w:rsidR="00AC3F17" w14:paraId="7535F92D" w14:textId="77777777" w:rsidTr="003F0C45">
        <w:trPr>
          <w:trHeight w:val="277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540C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6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394D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302D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316F3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45AC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9BA7A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AF12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2564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AC3F17" w14:paraId="17DBBC4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A5238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45055A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8F27AD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95FC3D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9E9670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A2323E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12642D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3E01D9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C3F17" w14:paraId="0CF3F1BB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D3309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7FBABD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CFBCCD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2EE325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70F06F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68AB18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1C88D2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DC3BE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7BB91349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8D455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7AABDA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C398FD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75040D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CD3424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FA1978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53EB65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1E5E61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</w:tr>
      <w:tr w:rsidR="00AC3F17" w14:paraId="4D9FB72A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25DF4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5F3F8D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B9D491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C099ED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81F93B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E73C09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9B0D95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08DDE8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AC3F17" w14:paraId="37959FC6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42AE5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026D82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D404CB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6CC819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E95628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3F12CC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650C65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3D6841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</w:tr>
      <w:tr w:rsidR="00AC3F17" w14:paraId="3E2EBA0E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1F44B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49C463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A3ECA7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5E9BB7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2CAA8F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3C0DD8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900518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C456B3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4ECEC3A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A470D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C89EC6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4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240094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DB005E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4DEB84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F51057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24C69F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88B307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</w:tr>
      <w:tr w:rsidR="00AC3F17" w14:paraId="60937C9E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34E4F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141996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CA6AFA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1AD6C1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51880B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80E44C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671091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975A04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AC3F17" w14:paraId="4FEC8399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20A0A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FBFE5A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4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FDB3B3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87AD81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BC0A58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89BD8B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DD654D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281FDA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</w:t>
            </w:r>
          </w:p>
        </w:tc>
      </w:tr>
      <w:tr w:rsidR="00AC3F17" w14:paraId="5C3410F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816A9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2E1E8F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FB2E64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D3830F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FBC50E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6784C1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00CD61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77E1D3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53A53EE7" w14:textId="77777777" w:rsidTr="003F0C45">
        <w:trPr>
          <w:trHeight w:val="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7C885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888121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64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72A6F3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1FA7F8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1FB4E5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0FA03F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2775E8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871DFD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***</w:t>
            </w:r>
          </w:p>
        </w:tc>
      </w:tr>
      <w:tr w:rsidR="00AC3F17" w14:paraId="78DE8911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6B112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77E4BA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32925E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C9EE4E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6C06CA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F150A5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53BD83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3E1CF6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45BF731F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3D4B8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687921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43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9FBAB6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6EC949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D0C775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249FC7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B67819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CE2D98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C3F17" w14:paraId="2AB7674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B041C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0D76C9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36ECBA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C86BE6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844146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6CF346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619C81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61E7D3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AC3F17" w14:paraId="2B42D194" w14:textId="77777777" w:rsidTr="003F0C45">
        <w:trPr>
          <w:trHeight w:val="26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2BC2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8F9136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1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66B7F6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503C32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C635BA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ABF17D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003541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ABE229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</w:tr>
      <w:tr w:rsidR="00AC3F17" w14:paraId="7273B483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6EEDD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3A7FB9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E6CCF6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F5DE86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0A8A70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11CB6F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A52D5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CC9BD6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5F8E0102" w14:textId="77777777" w:rsidTr="003F0C45">
        <w:trPr>
          <w:trHeight w:val="27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E10A3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351A6F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E7E1F8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78D404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3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E8F99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4BC802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E8D57F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F75A6D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AC3F17" w14:paraId="7E7D6CC7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C99C7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283786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7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8AF3A6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56118C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8FF749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B281F7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D4BFFE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7A6364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AC3F17" w14:paraId="32FCB6A5" w14:textId="77777777" w:rsidTr="003F0C45">
        <w:trPr>
          <w:trHeight w:val="29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C2FB7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F35D0B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4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E95813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6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88B927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D7EDDD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71219B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C713E5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F70BC8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C3F17" w14:paraId="727CF243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F7B59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0FEB0B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5CEE35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CF3EED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51ED2D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A8C9F4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FC6968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08A3E1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</w:tr>
      <w:tr w:rsidR="00AC3F17" w14:paraId="0B1DDC7E" w14:textId="77777777" w:rsidTr="003F0C45">
        <w:trPr>
          <w:trHeight w:val="13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66E27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C0B897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1A63D1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182ED3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6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6D3C1A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4B91FF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D0C7A6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2C0D7A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AC3F17" w14:paraId="4DB8A655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A0717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D2CC13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8FD013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D23A71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BCD111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51577F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3A946E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01200E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0E68BC8B" w14:textId="77777777" w:rsidTr="003F0C45">
        <w:trPr>
          <w:trHeight w:val="15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D1E89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2D5BF6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5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D1DA42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2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52E05E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1A5B4E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D18F18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F6C76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64D4BF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*</w:t>
            </w:r>
          </w:p>
        </w:tc>
      </w:tr>
      <w:tr w:rsidR="00AC3F17" w14:paraId="728C3706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15EAC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ADBA1D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6DB8F2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200F251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00F4C2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5E9821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A303A8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741CE1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</w:tr>
      <w:tr w:rsidR="00AC3F17" w14:paraId="11FB4912" w14:textId="77777777" w:rsidTr="003F0C45">
        <w:trPr>
          <w:trHeight w:val="17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27C5E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8DF4DB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4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9B60EF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868384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142BD0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85A7DD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29AD28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88BB06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AC3F17" w14:paraId="5489B0F3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2EEF5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3A182A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7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61D04A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2491E7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A21948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54B600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7AF986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6757EA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AC3F17" w14:paraId="3287BD1E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564F0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722262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41E1D2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25228F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8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4FAF2A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A3C105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0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D4BB65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CA0090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***</w:t>
            </w:r>
          </w:p>
        </w:tc>
      </w:tr>
      <w:tr w:rsidR="00AC3F17" w14:paraId="48D78C67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6F04B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A157C2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548FEE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C67746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7E96BC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0D7D15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285A9C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CCE13B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3D10FFEB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32305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075938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9A8BF8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*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9C7E3F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6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481AA1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D66032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D93B2C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63D69C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**</w:t>
            </w:r>
          </w:p>
        </w:tc>
      </w:tr>
      <w:tr w:rsidR="00AC3F17" w14:paraId="53884F69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36AC6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C815AB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982E4A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D8A5B9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FE7AA6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58144B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B36717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12AB5FD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AC3F17" w14:paraId="115F85BD" w14:textId="77777777" w:rsidTr="003F0C45">
        <w:trPr>
          <w:trHeight w:val="64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5B519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D564E5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308782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6F68FD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BF907D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5BAFA48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C483A9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9FD9C3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AC3F17" w14:paraId="59FEA906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9A525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355B3A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5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9DA555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8093A6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5118F8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DBC044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0FD40FB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EB2BCB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AC3F17" w14:paraId="3133465C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71E6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B470DD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FEBE86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**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8404AD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584824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787E6D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63B0A82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B2F509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C3F17" w14:paraId="33612363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1F164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EA6A05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962482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A76E77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E9BB93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71C86A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2C65DC0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6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AB6D6F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AC3F17" w14:paraId="716287B8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97512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81103E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**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FCED03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C16A30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*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B78FD5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B9AC19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B02EF9D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3AAF47CE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AC3F17" w14:paraId="4C6E7CF5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FD8E8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951FEC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59A8E10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ECCB7C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4EB44EE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4)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642B69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7862FF0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8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</w:tcPr>
          <w:p w14:paraId="08DE1F9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</w:tr>
      <w:tr w:rsidR="00AC3F17" w14:paraId="4FBF2A3D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5BC971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13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6EFC861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4***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68B150E2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*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14:paraId="7578EC3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3B0A7BA1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*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14:paraId="1C35A95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51ADCD3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13A583D4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AC3F17" w14:paraId="6B7509F7" w14:textId="77777777" w:rsidTr="003F0C45">
        <w:trPr>
          <w:trHeight w:val="277"/>
        </w:trPr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73C4584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</w:tcPr>
          <w:p w14:paraId="4E7B67C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6F48D19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14:paraId="579DBD0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1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5969F62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5" w:type="dxa"/>
            <w:tcBorders>
              <w:top w:val="nil"/>
              <w:left w:val="nil"/>
              <w:right w:val="nil"/>
            </w:tcBorders>
          </w:tcPr>
          <w:p w14:paraId="511642D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3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5E0EFCCF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</w:tcPr>
          <w:p w14:paraId="00056EB7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</w:tr>
      <w:tr w:rsidR="00AC3F17" w14:paraId="483F344E" w14:textId="77777777" w:rsidTr="003F0C45">
        <w:trPr>
          <w:trHeight w:val="277"/>
        </w:trPr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40C3E60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1586" w:type="dxa"/>
            <w:tcBorders>
              <w:left w:val="nil"/>
              <w:bottom w:val="single" w:sz="4" w:space="0" w:color="auto"/>
              <w:right w:val="nil"/>
            </w:tcBorders>
          </w:tcPr>
          <w:p w14:paraId="64C18AAA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6FF198E3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</w:tcPr>
          <w:p w14:paraId="22832358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60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1BEFA995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775" w:type="dxa"/>
            <w:tcBorders>
              <w:left w:val="nil"/>
              <w:bottom w:val="single" w:sz="4" w:space="0" w:color="auto"/>
              <w:right w:val="nil"/>
            </w:tcBorders>
          </w:tcPr>
          <w:p w14:paraId="54497EF6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2298884C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50B198C9" w14:textId="77777777" w:rsidR="00AC3F17" w:rsidRDefault="00AC3F17" w:rsidP="003F0C4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62</w:t>
            </w:r>
          </w:p>
        </w:tc>
      </w:tr>
    </w:tbl>
    <w:p w14:paraId="3BC673A5" w14:textId="77777777" w:rsidR="00AC3F17" w:rsidRPr="00D70EEE" w:rsidRDefault="00AC3F17" w:rsidP="00AC3F17">
      <w:pPr>
        <w:widowControl w:val="0"/>
        <w:autoSpaceDE w:val="0"/>
        <w:autoSpaceDN w:val="0"/>
        <w:adjustRightInd w:val="0"/>
        <w:spacing w:after="0" w:line="240" w:lineRule="auto"/>
        <w:ind w:right="630"/>
        <w:rPr>
          <w:rFonts w:ascii="Times New Roman" w:hAnsi="Times New Roman" w:cs="Times New Roman"/>
          <w:sz w:val="20"/>
          <w:szCs w:val="20"/>
        </w:rPr>
      </w:pPr>
      <w:r w:rsidRPr="001911B5">
        <w:rPr>
          <w:rFonts w:ascii="Times New Roman" w:hAnsi="Times New Roman" w:cs="Times New Roman"/>
          <w:sz w:val="20"/>
          <w:szCs w:val="20"/>
        </w:rPr>
        <w:t xml:space="preserve">Note: Google Trends 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1911B5">
        <w:rPr>
          <w:rFonts w:ascii="Times New Roman" w:hAnsi="Times New Roman" w:cs="Times New Roman"/>
          <w:sz w:val="20"/>
          <w:szCs w:val="20"/>
        </w:rPr>
        <w:t>xtraction made July</w:t>
      </w:r>
      <w:r>
        <w:rPr>
          <w:rFonts w:ascii="Times New Roman" w:hAnsi="Times New Roman" w:cs="Times New Roman"/>
          <w:sz w:val="20"/>
          <w:szCs w:val="20"/>
        </w:rPr>
        <w:t xml:space="preserve"> 6,</w:t>
      </w:r>
      <w:r w:rsidRPr="001911B5">
        <w:rPr>
          <w:rFonts w:ascii="Times New Roman" w:hAnsi="Times New Roman" w:cs="Times New Roman"/>
          <w:sz w:val="20"/>
          <w:szCs w:val="20"/>
        </w:rPr>
        <w:t xml:space="preserve"> 2020</w:t>
      </w:r>
      <w:r>
        <w:rPr>
          <w:rFonts w:ascii="Times New Roman" w:hAnsi="Times New Roman" w:cs="Times New Roman"/>
          <w:sz w:val="20"/>
          <w:szCs w:val="20"/>
        </w:rPr>
        <w:t>. A</w:t>
      </w:r>
      <w:r w:rsidRPr="001911B5">
        <w:rPr>
          <w:rFonts w:ascii="Times New Roman" w:hAnsi="Times New Roman" w:cs="Times New Roman"/>
          <w:sz w:val="20"/>
          <w:szCs w:val="20"/>
        </w:rPr>
        <w:t xml:space="preserve">ll models include controls for country-specific </w:t>
      </w:r>
      <w:r>
        <w:rPr>
          <w:rFonts w:ascii="Times New Roman" w:hAnsi="Times New Roman" w:cs="Times New Roman"/>
          <w:sz w:val="20"/>
          <w:szCs w:val="20"/>
        </w:rPr>
        <w:t xml:space="preserve">public </w:t>
      </w:r>
      <w:r w:rsidRPr="001911B5">
        <w:rPr>
          <w:rFonts w:ascii="Times New Roman" w:hAnsi="Times New Roman" w:cs="Times New Roman"/>
          <w:sz w:val="20"/>
          <w:szCs w:val="20"/>
        </w:rPr>
        <w:lastRenderedPageBreak/>
        <w:t>events</w:t>
      </w:r>
      <w:r>
        <w:rPr>
          <w:rFonts w:ascii="Times New Roman" w:hAnsi="Times New Roman" w:cs="Times New Roman"/>
          <w:sz w:val="20"/>
          <w:szCs w:val="20"/>
        </w:rPr>
        <w:t xml:space="preserve"> with implications for specific searches</w:t>
      </w:r>
      <w:r w:rsidRPr="001911B5">
        <w:rPr>
          <w:rFonts w:ascii="Times New Roman" w:hAnsi="Times New Roman" w:cs="Times New Roman"/>
          <w:sz w:val="20"/>
          <w:szCs w:val="20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1911B5">
        <w:rPr>
          <w:rFonts w:ascii="Times New Roman" w:hAnsi="Times New Roman" w:cs="Times New Roman"/>
          <w:sz w:val="20"/>
          <w:szCs w:val="20"/>
        </w:rPr>
        <w:t>ee Appendix</w:t>
      </w:r>
      <w:r>
        <w:rPr>
          <w:rFonts w:ascii="Times New Roman" w:hAnsi="Times New Roman" w:cs="Times New Roman"/>
          <w:sz w:val="20"/>
          <w:szCs w:val="20"/>
        </w:rPr>
        <w:t xml:space="preserve"> Table</w:t>
      </w:r>
      <w:r w:rsidRPr="001911B5">
        <w:rPr>
          <w:rFonts w:ascii="Times New Roman" w:hAnsi="Times New Roman" w:cs="Times New Roman"/>
          <w:sz w:val="20"/>
          <w:szCs w:val="20"/>
        </w:rPr>
        <w:t xml:space="preserve"> A3). </w:t>
      </w:r>
    </w:p>
    <w:p w14:paraId="474F5C94" w14:textId="77777777" w:rsidR="00AC3F17" w:rsidRPr="00D70EEE" w:rsidRDefault="00AC3F17" w:rsidP="00AC3F1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70EEE">
        <w:rPr>
          <w:rFonts w:ascii="Times New Roman" w:hAnsi="Times New Roman" w:cs="Times New Roman"/>
          <w:sz w:val="20"/>
          <w:szCs w:val="20"/>
        </w:rPr>
        <w:t>* p&lt;.05, ** p&lt;.01, *** p&lt;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7F33934" w14:textId="6A505E20" w:rsidR="008710D3" w:rsidRDefault="008710D3" w:rsidP="00AC3F17"/>
    <w:sectPr w:rsidR="00871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C3F17"/>
    <w:rsid w:val="006B69C4"/>
    <w:rsid w:val="008710D3"/>
    <w:rsid w:val="009F66F3"/>
    <w:rsid w:val="00AC3F17"/>
    <w:rsid w:val="00CC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D434F"/>
  <w15:chartTrackingRefBased/>
  <w15:docId w15:val="{56ACF6EA-D13C-4CE5-9030-9D46D0384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F17"/>
    <w:pPr>
      <w:spacing w:after="160" w:line="259" w:lineRule="auto"/>
    </w:pPr>
    <w:rPr>
      <w:rFonts w:ascii="Calibri" w:eastAsia="Calibri" w:hAnsi="Calibri" w:cs="Calibri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thaman S</dc:creator>
  <cp:keywords/>
  <dc:description/>
  <cp:lastModifiedBy>chn off31</cp:lastModifiedBy>
  <cp:revision>3</cp:revision>
  <dcterms:created xsi:type="dcterms:W3CDTF">2021-03-04T04:37:00Z</dcterms:created>
  <dcterms:modified xsi:type="dcterms:W3CDTF">2021-03-09T07:34:00Z</dcterms:modified>
</cp:coreProperties>
</file>